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06BB7" w14:textId="7E3B65D2" w:rsidR="006D329A" w:rsidRPr="006D329A" w:rsidRDefault="00B4176B" w:rsidP="006D329A">
      <w:pPr>
        <w:tabs>
          <w:tab w:val="left" w:pos="1559"/>
        </w:tabs>
        <w:rPr>
          <w:b/>
          <w:bCs/>
          <w:sz w:val="20"/>
          <w:szCs w:val="20"/>
        </w:rPr>
      </w:pPr>
      <w:bookmarkStart w:id="0" w:name="_GoBack"/>
      <w:r>
        <w:rPr>
          <w:b/>
          <w:bCs/>
          <w:sz w:val="20"/>
          <w:szCs w:val="20"/>
        </w:rPr>
        <w:t>S4</w:t>
      </w:r>
      <w:r w:rsidR="0029687E">
        <w:rPr>
          <w:b/>
          <w:bCs/>
          <w:sz w:val="20"/>
          <w:szCs w:val="20"/>
        </w:rPr>
        <w:t xml:space="preserve"> Table</w:t>
      </w:r>
      <w:r w:rsidR="006D329A">
        <w:rPr>
          <w:b/>
          <w:bCs/>
          <w:sz w:val="20"/>
          <w:szCs w:val="20"/>
        </w:rPr>
        <w:t>.</w:t>
      </w:r>
      <w:r w:rsidR="006D329A" w:rsidRPr="006D329A">
        <w:rPr>
          <w:b/>
          <w:bCs/>
          <w:sz w:val="20"/>
          <w:szCs w:val="20"/>
        </w:rPr>
        <w:t xml:space="preserve"> Districts in Pakistan included in the study</w:t>
      </w:r>
    </w:p>
    <w:bookmarkEnd w:id="0"/>
    <w:p w14:paraId="6F913E31" w14:textId="77777777" w:rsidR="006D329A" w:rsidRDefault="006D329A" w:rsidP="006D329A">
      <w:pPr>
        <w:tabs>
          <w:tab w:val="left" w:pos="1559"/>
        </w:tabs>
        <w:rPr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"/>
        <w:gridCol w:w="3542"/>
      </w:tblGrid>
      <w:tr w:rsidR="006D329A" w:rsidRPr="00ED3AE4" w14:paraId="4ABEC943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BE187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7B81C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b/>
                <w:bCs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District</w:t>
            </w:r>
          </w:p>
        </w:tc>
      </w:tr>
      <w:tr w:rsidR="006D329A" w:rsidRPr="00ED3AE4" w14:paraId="67172F45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BE6EF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71F43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Abbottabad</w:t>
            </w:r>
          </w:p>
        </w:tc>
      </w:tr>
      <w:tr w:rsidR="006D329A" w:rsidRPr="00ED3AE4" w14:paraId="4758C579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D5369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2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5F230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Charsadda</w:t>
            </w:r>
          </w:p>
        </w:tc>
      </w:tr>
      <w:tr w:rsidR="006D329A" w:rsidRPr="00ED3AE4" w14:paraId="7FDE9C9E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C88FA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3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FA661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Faisalabad</w:t>
            </w:r>
          </w:p>
        </w:tc>
      </w:tr>
      <w:tr w:rsidR="006D329A" w:rsidRPr="00ED3AE4" w14:paraId="2EFBA982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B613F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4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E6D81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Gilgit</w:t>
            </w:r>
          </w:p>
        </w:tc>
      </w:tr>
      <w:tr w:rsidR="006D329A" w:rsidRPr="00ED3AE4" w14:paraId="4D568067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2AA2F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5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78B45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Gujranwala</w:t>
            </w:r>
          </w:p>
        </w:tc>
      </w:tr>
      <w:tr w:rsidR="006D329A" w:rsidRPr="00ED3AE4" w14:paraId="43854A94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8BAF3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6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8B35A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Gujrat</w:t>
            </w:r>
          </w:p>
        </w:tc>
      </w:tr>
      <w:tr w:rsidR="006D329A" w:rsidRPr="00ED3AE4" w14:paraId="1A5AD3FB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AE329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7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97C1A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Hyderabad</w:t>
            </w:r>
          </w:p>
        </w:tc>
      </w:tr>
      <w:tr w:rsidR="006D329A" w:rsidRPr="00ED3AE4" w14:paraId="4083938C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2F231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8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20982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Islamabad</w:t>
            </w:r>
          </w:p>
        </w:tc>
      </w:tr>
      <w:tr w:rsidR="006D329A" w:rsidRPr="00ED3AE4" w14:paraId="1230444B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03B1A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9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814BB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Karachi</w:t>
            </w:r>
          </w:p>
        </w:tc>
      </w:tr>
      <w:tr w:rsidR="006D329A" w:rsidRPr="00ED3AE4" w14:paraId="16E9005D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8BC8C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0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635C1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Khairpur</w:t>
            </w:r>
          </w:p>
        </w:tc>
      </w:tr>
      <w:tr w:rsidR="006D329A" w:rsidRPr="00ED3AE4" w14:paraId="5F096C85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F9BB2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1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4C012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Kotli</w:t>
            </w:r>
          </w:p>
        </w:tc>
      </w:tr>
      <w:tr w:rsidR="006D329A" w:rsidRPr="00ED3AE4" w14:paraId="7BDCE87A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51F6F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2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39520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Lahore</w:t>
            </w:r>
          </w:p>
        </w:tc>
      </w:tr>
      <w:tr w:rsidR="006D329A" w:rsidRPr="00ED3AE4" w14:paraId="2C3E99BE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F9A43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3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DE59E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Mardan</w:t>
            </w:r>
          </w:p>
        </w:tc>
      </w:tr>
      <w:tr w:rsidR="006D329A" w:rsidRPr="00ED3AE4" w14:paraId="2B49FA6B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CE277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4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8E445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Mirpur</w:t>
            </w:r>
          </w:p>
        </w:tc>
      </w:tr>
      <w:tr w:rsidR="006D329A" w:rsidRPr="00ED3AE4" w14:paraId="1FF0B7BF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89C0F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5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7C656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Multan</w:t>
            </w:r>
          </w:p>
        </w:tc>
      </w:tr>
      <w:tr w:rsidR="006D329A" w:rsidRPr="00ED3AE4" w14:paraId="2738ED6E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5E071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6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048E2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Muzaffarabad</w:t>
            </w:r>
          </w:p>
        </w:tc>
      </w:tr>
      <w:tr w:rsidR="006D329A" w:rsidRPr="00ED3AE4" w14:paraId="28CFB1B3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95B05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7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5A249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Nowshera</w:t>
            </w:r>
          </w:p>
        </w:tc>
      </w:tr>
      <w:tr w:rsidR="006D329A" w:rsidRPr="00ED3AE4" w14:paraId="5BCD7F61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0D826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10584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Peshawar</w:t>
            </w:r>
          </w:p>
        </w:tc>
      </w:tr>
      <w:tr w:rsidR="006D329A" w:rsidRPr="00ED3AE4" w14:paraId="6E44B3B4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C91B0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19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E0AE5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Quetta</w:t>
            </w:r>
          </w:p>
        </w:tc>
      </w:tr>
      <w:tr w:rsidR="006D329A" w:rsidRPr="00ED3AE4" w14:paraId="40899839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EE94A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20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8A11D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Rawalpindi</w:t>
            </w:r>
          </w:p>
        </w:tc>
      </w:tr>
      <w:tr w:rsidR="006D329A" w:rsidRPr="00ED3AE4" w14:paraId="3AE3D9D2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18F81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B4F09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Sargodha</w:t>
            </w:r>
          </w:p>
        </w:tc>
      </w:tr>
      <w:tr w:rsidR="006D329A" w:rsidRPr="00ED3AE4" w14:paraId="649738E4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8270D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22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F0ECA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Sialkot</w:t>
            </w:r>
          </w:p>
        </w:tc>
      </w:tr>
      <w:tr w:rsidR="006D329A" w:rsidRPr="00ED3AE4" w14:paraId="1A4C27A7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E770B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23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9B045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Skardu</w:t>
            </w:r>
          </w:p>
        </w:tc>
      </w:tr>
      <w:tr w:rsidR="006D329A" w:rsidRPr="00ED3AE4" w14:paraId="7B6B5274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9EA50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24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EE532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Sukkur</w:t>
            </w:r>
          </w:p>
        </w:tc>
      </w:tr>
      <w:tr w:rsidR="006D329A" w:rsidRPr="00ED3AE4" w14:paraId="59245CBF" w14:textId="77777777" w:rsidTr="006D32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71B2F" w14:textId="77777777" w:rsidR="006D329A" w:rsidRPr="00911084" w:rsidRDefault="006D329A" w:rsidP="0088300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25</w:t>
            </w:r>
          </w:p>
        </w:tc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ABB68" w14:textId="77777777" w:rsidR="006D329A" w:rsidRPr="00911084" w:rsidRDefault="006D329A" w:rsidP="006D32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084">
              <w:rPr>
                <w:rFonts w:ascii="Verdana" w:eastAsia="Times New Roman" w:hAnsi="Verdana" w:cs="Times New Roman"/>
                <w:color w:val="000000" w:themeColor="text1"/>
                <w:sz w:val="17"/>
                <w:szCs w:val="17"/>
                <w:shd w:val="clear" w:color="auto" w:fill="FFFFFF"/>
                <w:lang w:eastAsia="en-GB"/>
              </w:rPr>
              <w:t>Swat</w:t>
            </w:r>
          </w:p>
        </w:tc>
      </w:tr>
    </w:tbl>
    <w:p w14:paraId="635FB438" w14:textId="77777777" w:rsidR="00B45742" w:rsidRDefault="00B45742"/>
    <w:sectPr w:rsidR="00B45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29A"/>
    <w:rsid w:val="002464CD"/>
    <w:rsid w:val="0029687E"/>
    <w:rsid w:val="005C47C6"/>
    <w:rsid w:val="006D329A"/>
    <w:rsid w:val="00791AB0"/>
    <w:rsid w:val="00B4176B"/>
    <w:rsid w:val="00B45742"/>
    <w:rsid w:val="00B6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3871A"/>
  <w15:chartTrackingRefBased/>
  <w15:docId w15:val="{30473D67-083A-2F4D-A1F4-820F11400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29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Oliver Ian Tolentino</cp:lastModifiedBy>
  <cp:revision>3</cp:revision>
  <dcterms:created xsi:type="dcterms:W3CDTF">2023-08-29T08:08:00Z</dcterms:created>
  <dcterms:modified xsi:type="dcterms:W3CDTF">2023-09-07T03:52:00Z</dcterms:modified>
</cp:coreProperties>
</file>